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508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971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1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372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92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027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92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428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00" y="1609200"/>
                            <a:ext cx="2141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9680" y="1452960"/>
                            <a:ext cx="313560" cy="31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5613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60960"/>
                            <a:ext cx="74556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8 (0.10, 2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8400" y="956880"/>
                            <a:ext cx="2237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4000" y="813600"/>
                            <a:ext cx="286920" cy="286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90864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07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1 (0.30, 7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304200"/>
                            <a:ext cx="2063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3960" y="25200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86400"/>
                            <a:ext cx="21780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25668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6680"/>
                            <a:ext cx="74556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0 (0.00, 1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86400"/>
                            <a:ext cx="0" cy="2502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240" y="2044080"/>
                            <a:ext cx="43560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6" h="686">
                                <a:moveTo>
                                  <a:pt x="0" y="343"/>
                                </a:moveTo>
                                <a:lnTo>
                                  <a:pt x="343" y="686"/>
                                </a:lnTo>
                                <a:lnTo>
                                  <a:pt x="686" y="343"/>
                                </a:lnTo>
                                <a:lnTo>
                                  <a:pt x="343" y="0"/>
                                </a:lnTo>
                                <a:lnTo>
                                  <a:pt x="0" y="3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52960" y="2261880"/>
                            <a:ext cx="1584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040" y="304200"/>
                            <a:ext cx="0" cy="1739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143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21364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8 (0.22, 2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7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0,4076" to="220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79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8,4076" to="320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076" to="396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6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9,4076" to="472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68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37,4076" to="5737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474,2534" to="4845,2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13;top:2288;width:493;height:49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459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458;width:1173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8 (0.10, 2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59,1507" to="6182,15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95;top:1281;width:451;height:45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143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430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1 (0.30, 7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" to="4687,47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32;top:397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50,100" path="m50,0l0,50l50,100e" stroked="t" o:allowincell="f" style="position:absolute;left:1439;top:136;width:342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07;top:404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404;width:1173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0 (0.00, 1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136" to="396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686,686" path="m0,343l343,686l686,343l343,0l0,343xe" stroked="t" o:allowincell="f" style="position:absolute;left:3194;top:3219;width:685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288,3562" to="4782,35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537,479" to="3537,321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487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486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8 (0.22, 2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59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Caption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3:00Z</dcterms:created>
  <dc:creator>HHUser</dc:creator>
  <dc:description/>
  <cp:keywords/>
  <dc:language>en-US</dc:language>
  <cp:lastModifiedBy>HHUser</cp:lastModifiedBy>
  <dcterms:modified xsi:type="dcterms:W3CDTF">2011-12-14T14:28:00Z</dcterms:modified>
  <cp:revision>3</cp:revision>
  <dc:subject/>
  <dc:title>Appendix Figure 13</dc:title>
</cp:coreProperties>
</file>